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9170" w14:textId="68901D5F" w:rsidR="00BA6B68" w:rsidRPr="00BD07C6" w:rsidRDefault="009C272C" w:rsidP="00BD07C6">
      <w:pPr>
        <w:rPr>
          <w:rFonts w:ascii="Sylfaen" w:hAnsi="Sylfaen"/>
          <w:sz w:val="24"/>
          <w:szCs w:val="24"/>
          <w:rtl/>
        </w:rPr>
      </w:pPr>
      <w:r w:rsidRPr="00297E76">
        <w:rPr>
          <w:rFonts w:ascii="Sylfaen" w:hAnsi="Sylfaen"/>
          <w:b/>
          <w:bCs/>
          <w:sz w:val="24"/>
          <w:szCs w:val="24"/>
          <w:lang w:val="en-GB"/>
        </w:rPr>
        <w:t>Table</w:t>
      </w:r>
      <w:r w:rsidR="00CF767F">
        <w:rPr>
          <w:rFonts w:ascii="Sylfaen" w:hAnsi="Sylfaen"/>
          <w:b/>
          <w:bCs/>
          <w:sz w:val="24"/>
          <w:szCs w:val="24"/>
          <w:lang w:val="en-GB"/>
        </w:rPr>
        <w:t xml:space="preserve"> S1</w:t>
      </w:r>
      <w:r w:rsidR="002F2961" w:rsidRPr="00297E76">
        <w:rPr>
          <w:rFonts w:ascii="Sylfaen" w:hAnsi="Sylfaen"/>
          <w:b/>
          <w:bCs/>
          <w:sz w:val="24"/>
          <w:szCs w:val="24"/>
          <w:lang w:val="en-GB"/>
        </w:rPr>
        <w:t xml:space="preserve">: </w:t>
      </w:r>
      <w:r w:rsidR="00BD07C6" w:rsidRPr="00BD07C6">
        <w:rPr>
          <w:rFonts w:ascii="Sylfaen" w:hAnsi="Sylfaen"/>
          <w:b/>
          <w:bCs/>
          <w:sz w:val="24"/>
          <w:szCs w:val="24"/>
        </w:rPr>
        <w:t>Quality assessment of included economic evaluations using the Drummond 10-item checklist</w:t>
      </w:r>
    </w:p>
    <w:tbl>
      <w:tblPr>
        <w:tblStyle w:val="TableGrid"/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720"/>
        <w:gridCol w:w="900"/>
        <w:gridCol w:w="900"/>
        <w:gridCol w:w="1260"/>
        <w:gridCol w:w="1260"/>
        <w:gridCol w:w="1170"/>
        <w:gridCol w:w="1080"/>
        <w:gridCol w:w="1170"/>
        <w:gridCol w:w="1080"/>
        <w:gridCol w:w="1260"/>
        <w:gridCol w:w="993"/>
      </w:tblGrid>
      <w:tr w:rsidR="00F15114" w:rsidRPr="00F15114" w14:paraId="6425E0FD" w14:textId="5F67290E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19DA65D6" w14:textId="44115479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rticle (Author/Year)</w:t>
            </w:r>
          </w:p>
        </w:tc>
        <w:tc>
          <w:tcPr>
            <w:tcW w:w="720" w:type="dxa"/>
            <w:vAlign w:val="center"/>
            <w:hideMark/>
          </w:tcPr>
          <w:p w14:paraId="6A818ECB" w14:textId="0F6E71F4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search question well defined?</w:t>
            </w:r>
          </w:p>
        </w:tc>
        <w:tc>
          <w:tcPr>
            <w:tcW w:w="900" w:type="dxa"/>
            <w:vAlign w:val="center"/>
            <w:hideMark/>
          </w:tcPr>
          <w:p w14:paraId="074FE99A" w14:textId="2011B278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mprehensive description of alternatives?</w:t>
            </w:r>
          </w:p>
        </w:tc>
        <w:tc>
          <w:tcPr>
            <w:tcW w:w="900" w:type="dxa"/>
            <w:vAlign w:val="center"/>
            <w:hideMark/>
          </w:tcPr>
          <w:p w14:paraId="1FC162FB" w14:textId="3F99E745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ffectiveness of program established?</w:t>
            </w:r>
          </w:p>
        </w:tc>
        <w:tc>
          <w:tcPr>
            <w:tcW w:w="1260" w:type="dxa"/>
            <w:vAlign w:val="center"/>
            <w:hideMark/>
          </w:tcPr>
          <w:p w14:paraId="58FF0D33" w14:textId="1AE5908A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mportant &amp; relevant costs &amp; consequences for each alternative identified?</w:t>
            </w:r>
          </w:p>
        </w:tc>
        <w:tc>
          <w:tcPr>
            <w:tcW w:w="1260" w:type="dxa"/>
            <w:vAlign w:val="center"/>
            <w:hideMark/>
          </w:tcPr>
          <w:p w14:paraId="4BAA4B72" w14:textId="253A5B68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sts &amp; consequences measured accurately &amp; appropriately?</w:t>
            </w:r>
          </w:p>
        </w:tc>
        <w:tc>
          <w:tcPr>
            <w:tcW w:w="1170" w:type="dxa"/>
            <w:vAlign w:val="center"/>
            <w:hideMark/>
          </w:tcPr>
          <w:p w14:paraId="5F1D4029" w14:textId="1A504670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sts &amp; consequences valued credibly?</w:t>
            </w:r>
          </w:p>
        </w:tc>
        <w:tc>
          <w:tcPr>
            <w:tcW w:w="1080" w:type="dxa"/>
            <w:vAlign w:val="center"/>
            <w:hideMark/>
          </w:tcPr>
          <w:p w14:paraId="00334661" w14:textId="22D39527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sts &amp; consequences adjusted for differential timing?</w:t>
            </w:r>
          </w:p>
        </w:tc>
        <w:tc>
          <w:tcPr>
            <w:tcW w:w="1170" w:type="dxa"/>
            <w:vAlign w:val="center"/>
            <w:hideMark/>
          </w:tcPr>
          <w:p w14:paraId="4A1FB6C7" w14:textId="04F32821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cremental analysis of costs &amp; consequences performed?</w:t>
            </w:r>
          </w:p>
        </w:tc>
        <w:tc>
          <w:tcPr>
            <w:tcW w:w="1080" w:type="dxa"/>
            <w:vAlign w:val="center"/>
            <w:hideMark/>
          </w:tcPr>
          <w:p w14:paraId="3DB3CB55" w14:textId="36435347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llowance made for uncertainty in estimates?</w:t>
            </w:r>
          </w:p>
        </w:tc>
        <w:tc>
          <w:tcPr>
            <w:tcW w:w="1260" w:type="dxa"/>
            <w:vAlign w:val="center"/>
            <w:hideMark/>
          </w:tcPr>
          <w:p w14:paraId="358C5857" w14:textId="4CF740F9" w:rsidR="00F15114" w:rsidRPr="00F15114" w:rsidRDefault="00F15114" w:rsidP="00BA6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sentation &amp; discussion of study results include all issues of concern to users?</w:t>
            </w:r>
          </w:p>
        </w:tc>
        <w:tc>
          <w:tcPr>
            <w:tcW w:w="993" w:type="dxa"/>
            <w:vAlign w:val="center"/>
          </w:tcPr>
          <w:p w14:paraId="139EDC46" w14:textId="1E9499D9" w:rsidR="00F15114" w:rsidRPr="00F15114" w:rsidRDefault="00F15114" w:rsidP="00820B14">
            <w:pPr>
              <w:pStyle w:val="NormalWeb"/>
              <w:rPr>
                <w:b/>
                <w:bCs/>
                <w:sz w:val="18"/>
                <w:szCs w:val="18"/>
              </w:rPr>
            </w:pPr>
            <w:r w:rsidRPr="00F15114">
              <w:rPr>
                <w:b/>
                <w:bCs/>
                <w:sz w:val="18"/>
                <w:szCs w:val="18"/>
              </w:rPr>
              <w:t>Quality Category</w:t>
            </w:r>
          </w:p>
        </w:tc>
      </w:tr>
      <w:tr w:rsidR="00E458FC" w:rsidRPr="00F15114" w14:paraId="5BA3F6FD" w14:textId="77777777" w:rsidTr="00A4561F">
        <w:trPr>
          <w:jc w:val="center"/>
        </w:trPr>
        <w:tc>
          <w:tcPr>
            <w:tcW w:w="2155" w:type="dxa"/>
            <w:vAlign w:val="center"/>
          </w:tcPr>
          <w:p w14:paraId="0293F13E" w14:textId="78ACDBBC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raham</w:t>
            </w:r>
            <w:r w:rsidR="00590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20" w:type="dxa"/>
            <w:vAlign w:val="center"/>
          </w:tcPr>
          <w:p w14:paraId="009A8C94" w14:textId="3BFB8E52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440FADF5" w14:textId="3C8FAFAA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00" w:type="dxa"/>
            <w:vAlign w:val="center"/>
          </w:tcPr>
          <w:p w14:paraId="28917694" w14:textId="1A6B01DE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60" w:type="dxa"/>
            <w:vAlign w:val="center"/>
          </w:tcPr>
          <w:p w14:paraId="6F7EC5AF" w14:textId="584325D3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6D72B412" w14:textId="230EF8C7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64730D26" w14:textId="106ABE11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2CCC5953" w14:textId="6A0A487F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368B9BEC" w14:textId="278C246D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24E96D40" w14:textId="073190B8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A10F2CA" w14:textId="28C3F792" w:rsidR="00E458FC" w:rsidRPr="00F15114" w:rsidRDefault="00E458FC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  <w:vAlign w:val="center"/>
          </w:tcPr>
          <w:p w14:paraId="7446CFEF" w14:textId="548060FB" w:rsidR="00E458FC" w:rsidRPr="00F15114" w:rsidRDefault="001323EF" w:rsidP="00E45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344A5D4E" w14:textId="77777777" w:rsidTr="00A4561F">
        <w:trPr>
          <w:jc w:val="center"/>
        </w:trPr>
        <w:tc>
          <w:tcPr>
            <w:tcW w:w="2155" w:type="dxa"/>
            <w:vAlign w:val="center"/>
          </w:tcPr>
          <w:p w14:paraId="33BD6F79" w14:textId="0A018DE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stro</w:t>
            </w:r>
            <w:r w:rsidR="00590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20" w:type="dxa"/>
            <w:vAlign w:val="center"/>
          </w:tcPr>
          <w:p w14:paraId="056A3B52" w14:textId="68430B6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7725B68" w14:textId="6F1A23A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9297B79" w14:textId="104CD6F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772B0DE" w14:textId="6AC1E79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75F7FB4E" w14:textId="2BDD79B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4570C430" w14:textId="6A94669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12235229" w14:textId="5A3045E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7013B7DF" w14:textId="08F7B99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3F81E311" w14:textId="20053D3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74F0E328" w14:textId="0C05D26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46A7F40C" w14:textId="389C3E3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603DA086" w14:textId="77777777" w:rsidTr="00A4561F">
        <w:trPr>
          <w:jc w:val="center"/>
        </w:trPr>
        <w:tc>
          <w:tcPr>
            <w:tcW w:w="2155" w:type="dxa"/>
            <w:vAlign w:val="center"/>
          </w:tcPr>
          <w:p w14:paraId="2A2F4221" w14:textId="0B136EC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en</w:t>
            </w:r>
            <w:r w:rsidR="005901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20" w:type="dxa"/>
            <w:vAlign w:val="center"/>
          </w:tcPr>
          <w:p w14:paraId="7208B87D" w14:textId="64E2380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39A7EB5" w14:textId="558B778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8FBC3C9" w14:textId="1400FA7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1D92F4A7" w14:textId="4220180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9C05D19" w14:textId="6445895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53C044EC" w14:textId="5AB3E56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1220FE75" w14:textId="42740C0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16CE977D" w14:textId="78FEA5E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0E9646BE" w14:textId="133E255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624A092" w14:textId="0ADC54C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0869DC85" w14:textId="5D0AC5E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4B02078A" w14:textId="77777777" w:rsidTr="00A4561F">
        <w:trPr>
          <w:jc w:val="center"/>
        </w:trPr>
        <w:tc>
          <w:tcPr>
            <w:tcW w:w="2155" w:type="dxa"/>
            <w:vAlign w:val="center"/>
          </w:tcPr>
          <w:p w14:paraId="3847E889" w14:textId="6356D2B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ghdami 2019</w:t>
            </w:r>
          </w:p>
        </w:tc>
        <w:tc>
          <w:tcPr>
            <w:tcW w:w="720" w:type="dxa"/>
            <w:vAlign w:val="center"/>
          </w:tcPr>
          <w:p w14:paraId="39B09EF8" w14:textId="332F15E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47CF69B5" w14:textId="2AE3B05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7B1727E1" w14:textId="7C22A08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261EEDB" w14:textId="5818C7E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21514CF" w14:textId="49B8FFB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3DCC2D74" w14:textId="59370EC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5CF89654" w14:textId="303EFFC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47ABF087" w14:textId="7BE8199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2A3746FB" w14:textId="4846C2A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5AAE027" w14:textId="036D6D2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11B0E9B2" w14:textId="015607A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38A00694" w14:textId="77777777" w:rsidTr="00A4561F">
        <w:trPr>
          <w:jc w:val="center"/>
        </w:trPr>
        <w:tc>
          <w:tcPr>
            <w:tcW w:w="2155" w:type="dxa"/>
            <w:vAlign w:val="center"/>
          </w:tcPr>
          <w:p w14:paraId="5FDE64F4" w14:textId="1438FC7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urzoulidis 2021</w:t>
            </w:r>
          </w:p>
        </w:tc>
        <w:tc>
          <w:tcPr>
            <w:tcW w:w="720" w:type="dxa"/>
            <w:vAlign w:val="center"/>
          </w:tcPr>
          <w:p w14:paraId="71D3DA0D" w14:textId="030F5CB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76116C3" w14:textId="5F3A819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12B3225D" w14:textId="64D1766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7D3A165C" w14:textId="4A9BC19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878B9B0" w14:textId="545FAD0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0A786EEE" w14:textId="757CDAB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494459B5" w14:textId="51DEEEF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5E3245E6" w14:textId="7082C0A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49B07DE4" w14:textId="33D6395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12DA7EE7" w14:textId="4843357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232409FD" w14:textId="5C7167D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7CEC024C" w14:textId="77777777" w:rsidTr="00A4561F">
        <w:trPr>
          <w:jc w:val="center"/>
        </w:trPr>
        <w:tc>
          <w:tcPr>
            <w:tcW w:w="2155" w:type="dxa"/>
            <w:vAlign w:val="center"/>
          </w:tcPr>
          <w:p w14:paraId="72A352FF" w14:textId="7ACCF4D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ga 2013</w:t>
            </w:r>
          </w:p>
        </w:tc>
        <w:tc>
          <w:tcPr>
            <w:tcW w:w="720" w:type="dxa"/>
            <w:vAlign w:val="center"/>
          </w:tcPr>
          <w:p w14:paraId="7EB3ED0E" w14:textId="66D3B35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79A2BFE" w14:textId="10D685A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0969D7E" w14:textId="08CAC1C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D24CC08" w14:textId="68CAFD3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7B41FE7" w14:textId="4E60211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6438C851" w14:textId="58E20C2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7169BEBD" w14:textId="72F81E3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00C74769" w14:textId="33ACD23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780B263D" w14:textId="4EAD40E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5EC6DA9C" w14:textId="11BD488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39E40DA3" w14:textId="05AA785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70EA6250" w14:textId="50752945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1C352C85" w14:textId="4418C6B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 2013</w:t>
            </w:r>
          </w:p>
        </w:tc>
        <w:tc>
          <w:tcPr>
            <w:tcW w:w="720" w:type="dxa"/>
            <w:vAlign w:val="center"/>
          </w:tcPr>
          <w:p w14:paraId="3EF99F4B" w14:textId="2A70C6E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0960C3D6" w14:textId="50EEC35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0459612" w14:textId="6946E6C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689B2C9E" w14:textId="1A44C43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40BA1CF" w14:textId="5B27279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6D4B5811" w14:textId="0827015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7E7E6428" w14:textId="5B6AF12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51D54698" w14:textId="30B2EFE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7E021CFE" w14:textId="1B0B0D0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21F2C11" w14:textId="3E31174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39BD0C9D" w14:textId="77D71B2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4AED93EE" w14:textId="2499C6FE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6ACA849B" w14:textId="76E092C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ss 2016</w:t>
            </w:r>
          </w:p>
        </w:tc>
        <w:tc>
          <w:tcPr>
            <w:tcW w:w="720" w:type="dxa"/>
            <w:vAlign w:val="center"/>
          </w:tcPr>
          <w:p w14:paraId="764E1DB9" w14:textId="6520CFF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2DD7464F" w14:textId="391411A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36B1012B" w14:textId="0F67285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F869880" w14:textId="49C36D5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9954416" w14:textId="115CF8C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5E61D4CF" w14:textId="674DE82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6A2DFAB7" w14:textId="32D02AB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00F81F71" w14:textId="77035C5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49DAE72D" w14:textId="70791B1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6DE37ADE" w14:textId="56F8518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3A73BD97" w14:textId="1239DC4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76EA7440" w14:textId="053D0FFE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1750DFEA" w14:textId="61A51A4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ng 2017</w:t>
            </w:r>
          </w:p>
        </w:tc>
        <w:tc>
          <w:tcPr>
            <w:tcW w:w="720" w:type="dxa"/>
            <w:vAlign w:val="center"/>
          </w:tcPr>
          <w:p w14:paraId="14AACE4E" w14:textId="1E4A470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77B945F2" w14:textId="63A291B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19BD5D49" w14:textId="4D3A696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10B0837A" w14:textId="32DC84D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5EB09D82" w14:textId="50E0669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38977B4A" w14:textId="4BCBD9A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2661916A" w14:textId="666A147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08144695" w14:textId="0E9F0A0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0CE48904" w14:textId="2402E88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6690B7C" w14:textId="70E2480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129B375A" w14:textId="50C41DF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01AA5C3E" w14:textId="67A73463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1B7AC426" w14:textId="5494642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zadi 2016</w:t>
            </w:r>
          </w:p>
        </w:tc>
        <w:tc>
          <w:tcPr>
            <w:tcW w:w="720" w:type="dxa"/>
            <w:vAlign w:val="center"/>
          </w:tcPr>
          <w:p w14:paraId="4FC393E3" w14:textId="1BE2256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1D0D3A24" w14:textId="4DC0D86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1F7C4648" w14:textId="25F53E4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7DA0EB67" w14:textId="5B670E5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173D7EA" w14:textId="1B9E3A2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742EEB78" w14:textId="202AEC5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470C5507" w14:textId="29B9F2E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3F26BFE4" w14:textId="5DA8DA0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4C9C5935" w14:textId="6350950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51715C1" w14:textId="48696AB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149198C1" w14:textId="0EBE002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2CA1FA92" w14:textId="309DCEF9" w:rsidTr="00A4561F">
        <w:trPr>
          <w:jc w:val="center"/>
        </w:trPr>
        <w:tc>
          <w:tcPr>
            <w:tcW w:w="2155" w:type="dxa"/>
            <w:vAlign w:val="center"/>
          </w:tcPr>
          <w:p w14:paraId="7FA162CD" w14:textId="15D8B97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alilian 2019</w:t>
            </w:r>
          </w:p>
        </w:tc>
        <w:tc>
          <w:tcPr>
            <w:tcW w:w="720" w:type="dxa"/>
            <w:vAlign w:val="center"/>
          </w:tcPr>
          <w:p w14:paraId="6D586016" w14:textId="32E7500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726B1CE8" w14:textId="6EF6227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00" w:type="dxa"/>
            <w:vAlign w:val="center"/>
          </w:tcPr>
          <w:p w14:paraId="1240E64C" w14:textId="1180222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5ECFA861" w14:textId="12B291A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5F7B88F9" w14:textId="678B928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21429C57" w14:textId="7082435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13746DF4" w14:textId="505DBD0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74AAF3E4" w14:textId="372911A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5D5B7241" w14:textId="41A0E68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183B0E58" w14:textId="66E5664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3119FC67" w14:textId="2A18518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2175E98E" w14:textId="4CF4BC01" w:rsidTr="00A4561F">
        <w:trPr>
          <w:jc w:val="center"/>
        </w:trPr>
        <w:tc>
          <w:tcPr>
            <w:tcW w:w="2155" w:type="dxa"/>
            <w:vAlign w:val="center"/>
          </w:tcPr>
          <w:p w14:paraId="5D167A25" w14:textId="1676C04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rve 2015</w:t>
            </w:r>
          </w:p>
        </w:tc>
        <w:tc>
          <w:tcPr>
            <w:tcW w:w="720" w:type="dxa"/>
            <w:vAlign w:val="center"/>
          </w:tcPr>
          <w:p w14:paraId="4258C5BE" w14:textId="3AD5621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2A6DDDE" w14:textId="2720C96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00" w:type="dxa"/>
            <w:vAlign w:val="center"/>
          </w:tcPr>
          <w:p w14:paraId="369A714E" w14:textId="4B1AD4EF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5DF98724" w14:textId="284B5E1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8C246B2" w14:textId="6E667CB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601EF39A" w14:textId="6CCB4DD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1E744C17" w14:textId="4E756D4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6E97CC78" w14:textId="09EEC7C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508C07B0" w14:textId="777C815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270FBA97" w14:textId="4791C19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63DD623B" w14:textId="01FB6EF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28FEF2C0" w14:textId="3F0E528B" w:rsidTr="00A4561F">
        <w:trPr>
          <w:jc w:val="center"/>
        </w:trPr>
        <w:tc>
          <w:tcPr>
            <w:tcW w:w="2155" w:type="dxa"/>
            <w:vAlign w:val="center"/>
          </w:tcPr>
          <w:p w14:paraId="438DB6FD" w14:textId="3DDCE44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hou 2017</w:t>
            </w:r>
          </w:p>
        </w:tc>
        <w:tc>
          <w:tcPr>
            <w:tcW w:w="720" w:type="dxa"/>
            <w:vAlign w:val="center"/>
          </w:tcPr>
          <w:p w14:paraId="2EB1EFE9" w14:textId="0257A27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7B4D9BFA" w14:textId="7700C9C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B65B9F5" w14:textId="2A05E60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89BDAD3" w14:textId="7685EE9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E269D01" w14:textId="0B20006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3A620CB9" w14:textId="65BB997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5E8EFB7C" w14:textId="68FBAA0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2E529B91" w14:textId="19B7683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3226C326" w14:textId="6CDBAA0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1419487F" w14:textId="2BD003E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2381618F" w14:textId="25DD0746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40F1EB9D" w14:textId="3588743B" w:rsidTr="00A4561F">
        <w:trPr>
          <w:jc w:val="center"/>
        </w:trPr>
        <w:tc>
          <w:tcPr>
            <w:tcW w:w="2155" w:type="dxa"/>
            <w:vAlign w:val="center"/>
            <w:hideMark/>
          </w:tcPr>
          <w:p w14:paraId="57B37595" w14:textId="2ADC1D4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hammadpour</w:t>
            </w:r>
            <w:r w:rsidR="00A456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20" w:type="dxa"/>
            <w:vAlign w:val="center"/>
          </w:tcPr>
          <w:p w14:paraId="1AB2BA0F" w14:textId="0DDAFC6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5989EA0" w14:textId="2512289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00" w:type="dxa"/>
            <w:vAlign w:val="center"/>
          </w:tcPr>
          <w:p w14:paraId="5B0A3D69" w14:textId="5CF8DFE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2E2C474" w14:textId="0360AE1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09771C7" w14:textId="384EDA3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0CF4BEC1" w14:textId="549879E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2446B553" w14:textId="78897B1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47A7085E" w14:textId="4D43277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6DF8E878" w14:textId="7139B19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00FB3A22" w14:textId="3FACA1F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4EDFC7A3" w14:textId="2B6CC07B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38BBCDF4" w14:textId="77777777" w:rsidTr="00A4561F">
        <w:trPr>
          <w:trHeight w:val="80"/>
          <w:jc w:val="center"/>
        </w:trPr>
        <w:tc>
          <w:tcPr>
            <w:tcW w:w="2155" w:type="dxa"/>
            <w:vAlign w:val="center"/>
          </w:tcPr>
          <w:p w14:paraId="777E1C93" w14:textId="399FB1D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ito 2017</w:t>
            </w:r>
          </w:p>
        </w:tc>
        <w:tc>
          <w:tcPr>
            <w:tcW w:w="720" w:type="dxa"/>
            <w:vAlign w:val="center"/>
          </w:tcPr>
          <w:p w14:paraId="3C1B3DF2" w14:textId="413DECE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7C244134" w14:textId="3C3F8B8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15E6755C" w14:textId="2AD8E88E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530FB80" w14:textId="7CDDECD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032D365E" w14:textId="68D39945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788B77F5" w14:textId="18ABC981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1985DA9C" w14:textId="115E20C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3F204CBE" w14:textId="631B12C8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552CE618" w14:textId="40F2FBF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6841517" w14:textId="10599AD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54F0E631" w14:textId="0620F412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1323EF" w:rsidRPr="00F15114" w14:paraId="651D150E" w14:textId="77777777" w:rsidTr="00A4561F">
        <w:trPr>
          <w:trHeight w:val="80"/>
          <w:jc w:val="center"/>
        </w:trPr>
        <w:tc>
          <w:tcPr>
            <w:tcW w:w="2155" w:type="dxa"/>
            <w:vAlign w:val="center"/>
          </w:tcPr>
          <w:p w14:paraId="6F0128FE" w14:textId="792A57D7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Pr="00F15114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Bilici</w:t>
              </w:r>
            </w:hyperlink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17</w:t>
            </w:r>
          </w:p>
        </w:tc>
        <w:tc>
          <w:tcPr>
            <w:tcW w:w="720" w:type="dxa"/>
            <w:vAlign w:val="center"/>
          </w:tcPr>
          <w:p w14:paraId="1A8E94F5" w14:textId="110A6DC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6AF53811" w14:textId="307C1000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vAlign w:val="center"/>
          </w:tcPr>
          <w:p w14:paraId="5C74E5CD" w14:textId="64532B0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0BA0CC9B" w14:textId="3B535F4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32D615B3" w14:textId="087B651D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0" w:type="dxa"/>
            <w:vAlign w:val="center"/>
          </w:tcPr>
          <w:p w14:paraId="5A0B4121" w14:textId="00E2CB1A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vAlign w:val="center"/>
          </w:tcPr>
          <w:p w14:paraId="7CCE654D" w14:textId="1796557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70" w:type="dxa"/>
            <w:vAlign w:val="center"/>
          </w:tcPr>
          <w:p w14:paraId="151144C5" w14:textId="7D58EEAC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vAlign w:val="center"/>
          </w:tcPr>
          <w:p w14:paraId="5287EE8A" w14:textId="19440083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vAlign w:val="center"/>
          </w:tcPr>
          <w:p w14:paraId="43D70E15" w14:textId="5D3438B4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151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</w:tcPr>
          <w:p w14:paraId="4A0CB8DF" w14:textId="394011A9" w:rsidR="001323EF" w:rsidRPr="00F15114" w:rsidRDefault="001323EF" w:rsidP="001323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53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</w:tbl>
    <w:p w14:paraId="61DE3E8A" w14:textId="13F55E6D" w:rsidR="00590B52" w:rsidRPr="00D02317" w:rsidRDefault="00590B52" w:rsidP="00D02317"/>
    <w:sectPr w:rsidR="00590B52" w:rsidRPr="00D02317" w:rsidSect="00542D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CE878" w14:textId="77777777" w:rsidR="004904A5" w:rsidRDefault="004904A5" w:rsidP="00820B14">
      <w:pPr>
        <w:spacing w:after="0" w:line="240" w:lineRule="auto"/>
      </w:pPr>
      <w:r>
        <w:separator/>
      </w:r>
    </w:p>
  </w:endnote>
  <w:endnote w:type="continuationSeparator" w:id="0">
    <w:p w14:paraId="159D8E12" w14:textId="77777777" w:rsidR="004904A5" w:rsidRDefault="004904A5" w:rsidP="00820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30E26" w14:textId="77777777" w:rsidR="004904A5" w:rsidRDefault="004904A5" w:rsidP="00820B14">
      <w:pPr>
        <w:spacing w:after="0" w:line="240" w:lineRule="auto"/>
      </w:pPr>
      <w:r>
        <w:separator/>
      </w:r>
    </w:p>
  </w:footnote>
  <w:footnote w:type="continuationSeparator" w:id="0">
    <w:p w14:paraId="18352078" w14:textId="77777777" w:rsidR="004904A5" w:rsidRDefault="004904A5" w:rsidP="00820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16B"/>
    <w:rsid w:val="00054874"/>
    <w:rsid w:val="00055F04"/>
    <w:rsid w:val="000814FC"/>
    <w:rsid w:val="000F5DAB"/>
    <w:rsid w:val="001323EF"/>
    <w:rsid w:val="0025285B"/>
    <w:rsid w:val="0028688C"/>
    <w:rsid w:val="00297E76"/>
    <w:rsid w:val="002D713A"/>
    <w:rsid w:val="002F2961"/>
    <w:rsid w:val="00374F40"/>
    <w:rsid w:val="0038637B"/>
    <w:rsid w:val="00390DA3"/>
    <w:rsid w:val="00404992"/>
    <w:rsid w:val="00467100"/>
    <w:rsid w:val="004904A5"/>
    <w:rsid w:val="00542D79"/>
    <w:rsid w:val="0059014F"/>
    <w:rsid w:val="00590B52"/>
    <w:rsid w:val="00820B14"/>
    <w:rsid w:val="008D1941"/>
    <w:rsid w:val="009211BF"/>
    <w:rsid w:val="009241D0"/>
    <w:rsid w:val="009C085B"/>
    <w:rsid w:val="009C272C"/>
    <w:rsid w:val="00A4561F"/>
    <w:rsid w:val="00A5016B"/>
    <w:rsid w:val="00A57280"/>
    <w:rsid w:val="00B22CB5"/>
    <w:rsid w:val="00B74C2B"/>
    <w:rsid w:val="00BA6B68"/>
    <w:rsid w:val="00BC4D41"/>
    <w:rsid w:val="00BD07C6"/>
    <w:rsid w:val="00CD65E0"/>
    <w:rsid w:val="00CF767F"/>
    <w:rsid w:val="00D02317"/>
    <w:rsid w:val="00DC42C5"/>
    <w:rsid w:val="00E458FC"/>
    <w:rsid w:val="00E769A4"/>
    <w:rsid w:val="00F15114"/>
    <w:rsid w:val="00FB6E10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2534"/>
  <w15:chartTrackingRefBased/>
  <w15:docId w15:val="{A5CCD02E-AEC7-4F1B-9AE3-661144F4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61"/>
  </w:style>
  <w:style w:type="paragraph" w:styleId="Heading1">
    <w:name w:val="heading 1"/>
    <w:basedOn w:val="Normal"/>
    <w:next w:val="Normal"/>
    <w:link w:val="Heading1Char"/>
    <w:uiPriority w:val="9"/>
    <w:qFormat/>
    <w:rsid w:val="00A5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5285B"/>
    <w:rPr>
      <w:rFonts w:ascii="Arial-BoldMT" w:hAnsi="Arial-BoldMT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5285B"/>
    <w:rPr>
      <w:rFonts w:ascii="Arial Narrow" w:hAnsi="Arial Narrow" w:hint="default"/>
      <w:b/>
      <w:bCs/>
      <w:i w:val="0"/>
      <w:iCs w:val="0"/>
      <w:color w:val="1F497D"/>
      <w:sz w:val="24"/>
      <w:szCs w:val="24"/>
    </w:rPr>
  </w:style>
  <w:style w:type="paragraph" w:styleId="NormalWeb">
    <w:name w:val="Normal (Web)"/>
    <w:basedOn w:val="Normal"/>
    <w:uiPriority w:val="99"/>
    <w:unhideWhenUsed/>
    <w:rsid w:val="00BA6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B14"/>
  </w:style>
  <w:style w:type="paragraph" w:styleId="Footer">
    <w:name w:val="footer"/>
    <w:basedOn w:val="Normal"/>
    <w:link w:val="FooterChar"/>
    <w:uiPriority w:val="99"/>
    <w:unhideWhenUsed/>
    <w:rsid w:val="0082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valueinhealthjournal.com/article/S1098-3015(17)30513-2/fulltex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ru</dc:creator>
  <cp:keywords/>
  <dc:description/>
  <cp:lastModifiedBy>فریده السادات جلالی</cp:lastModifiedBy>
  <cp:revision>18</cp:revision>
  <dcterms:created xsi:type="dcterms:W3CDTF">2025-09-24T07:27:00Z</dcterms:created>
  <dcterms:modified xsi:type="dcterms:W3CDTF">2025-09-28T06:29:00Z</dcterms:modified>
</cp:coreProperties>
</file>